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800"/>
          <w:tab w:val="left" w:pos="7560" w:leader="none"/>
        </w:tabs>
        <w:snapToGrid w:val="false"/>
        <w:spacing w:lineRule="auto" w:line="480"/>
        <w:textAlignment w:val="baseline"/>
        <w:rPr>
          <w:rFonts w:ascii="Times New Roman" w:hAnsi="Times New Roman" w:eastAsia="Gulim;Arial Unicode MS" w:cs="Times New Roman"/>
          <w:b/>
          <w:b/>
          <w:kern w:val="0"/>
          <w:sz w:val="24"/>
          <w:szCs w:val="24"/>
        </w:rPr>
      </w:pP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>2. List of real-time PCR primers</w:t>
      </w: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>.</w:t>
      </w:r>
    </w:p>
    <w:tbl>
      <w:tblPr>
        <w:tblW w:w="9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47"/>
        <w:gridCol w:w="2788"/>
        <w:gridCol w:w="2693"/>
        <w:gridCol w:w="1418"/>
        <w:gridCol w:w="1606"/>
      </w:tblGrid>
      <w:tr>
        <w:trPr>
          <w:trHeight w:val="564" w:hRule="atLeast"/>
        </w:trPr>
        <w:tc>
          <w:tcPr>
            <w:tcW w:w="99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5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  <w:t>Primer sequences (5’-3’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  <w:t>Size of PCR product (bp)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  <w:t>GenBank accession no.</w:t>
            </w:r>
          </w:p>
        </w:tc>
      </w:tr>
      <w:tr>
        <w:trPr>
          <w:trHeight w:val="563" w:hRule="atLeast"/>
        </w:trPr>
        <w:tc>
          <w:tcPr>
            <w:tcW w:w="99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Times New Roman" w:hAnsi="Times New Roman" w:eastAsia="Batang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Times New Roman" w:hAnsi="Times New Roman" w:eastAsia="Batang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Batang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Batang;Arial Unicode MS" w:cs="Times New Roman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70" w:hRule="atLeast"/>
        </w:trPr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Bcl-xl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center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TGGTGGTTGACTTTCTCTCC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center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ATTGATGGCACTAGGGGTTT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center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34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center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F216205</w:t>
            </w:r>
          </w:p>
        </w:tc>
      </w:tr>
      <w:tr>
        <w:trPr>
          <w:trHeight w:val="370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BAX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GCCGAAATGTTTGCTGACG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CGAAGGAAGTCCAGCGTCC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14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J606301</w:t>
            </w:r>
          </w:p>
        </w:tc>
      </w:tr>
      <w:tr>
        <w:trPr>
          <w:trHeight w:val="794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p53</w:t>
            </w:r>
          </w:p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p16</w:t>
            </w:r>
          </w:p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/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DNMT1</w:t>
            </w:r>
          </w:p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DNMT</w:t>
            </w: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3a</w:t>
            </w:r>
          </w:p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DNMT</w:t>
            </w: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3b</w:t>
            </w:r>
          </w:p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G</w:t>
            </w: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LUT1</w:t>
            </w:r>
          </w:p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LDHA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CCTCACCATCATCACACTGG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CTGGACACTTTGGTGGTCCT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TCGAACCAAAACGGCAGTAG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CTGAGAAGCCCAAGGTCAAG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AGTGTGTGAGGAGTCCATTGCTGT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GCTTCCAGTATGTGGAGCAACT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ATCTTGACCTATGTGGCTTGG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GGCTTCTTCTTTTGCACTGG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GCGGGATCTTCTCCAGAGTT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CGGTCAGTTTGTGTTGG</w:t>
            </w: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A</w:t>
            </w: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GA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CAGCAGATGGTGCAGTAGGA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GCTTCCGCCAATCACCAAGTCAAA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AAGCAATCTCATCGAAGGTCC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TCTTCAGGGAGACACCAGCA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213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185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215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238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133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132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21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NM_213824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AJ316067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DQ060156.1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NM_001097437.1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NM_001162404.1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X17058.1</w:t>
            </w:r>
          </w:p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NM_001172363.1</w:t>
            </w:r>
          </w:p>
        </w:tc>
      </w:tr>
      <w:tr>
        <w:trPr>
          <w:trHeight w:val="370" w:hRule="atLeast"/>
        </w:trPr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GAPDH</w:t>
            </w: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TCTCTGCTCCCTCCCCGTTC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w w:val="80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w w:val="80"/>
                <w:kern w:val="0"/>
                <w:sz w:val="18"/>
                <w:szCs w:val="20"/>
              </w:rPr>
              <w:t>TGGCAATGCACGGAACACA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51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240" w:after="0"/>
              <w:jc w:val="center"/>
              <w:textAlignment w:val="baseline"/>
              <w:rPr>
                <w:rFonts w:ascii="Times New Roman" w:hAnsi="Times New Roman" w:eastAsia="Gulim;Arial Unicode MS" w:cs="Times New Roman"/>
                <w:kern w:val="0"/>
                <w:sz w:val="18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 w:val="18"/>
                <w:szCs w:val="20"/>
              </w:rPr>
              <w:t>AF017079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맑은 고딕;Arial Unicode MS" w:hAnsi="맑은 고딕;Arial Unicode MS" w:eastAsia="맑은 고딕;Arial Unicode MS" w:cs="Times New Roman"/>
      <w:sz w:val="18"/>
      <w:szCs w:val="18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맑은 고딕;Arial Unicode MS" w:hAnsi="맑은 고딕;Arial Unicode MS" w:eastAsia="맑은 고딕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27:00Z</dcterms:created>
  <dc:creator>Jang Goo</dc:creator>
  <dc:description/>
  <cp:keywords/>
  <dc:language>en-US</dc:language>
  <cp:lastModifiedBy>sramesh</cp:lastModifiedBy>
  <dcterms:modified xsi:type="dcterms:W3CDTF">2014-05-22T12:27:00Z</dcterms:modified>
  <cp:revision>2</cp:revision>
  <dc:subject/>
  <dc:title>Table S2</dc:title>
</cp:coreProperties>
</file>